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left="1080" w:hanging="1080"/>
        <w:rPr/>
      </w:pPr>
      <w:r>
        <w:rPr>
          <w:rFonts w:cs="Times New Roman" w:ascii="Times New Roman" w:hAnsi="Times New Roman"/>
          <w:b/>
          <w:sz w:val="24"/>
          <w:szCs w:val="24"/>
        </w:rPr>
        <w:t>Table-S2: Allele frequencies, effect sizes and evidence of association of 25 loci considered for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55"/>
        <w:gridCol w:w="967"/>
        <w:gridCol w:w="981"/>
        <w:gridCol w:w="1447"/>
        <w:gridCol w:w="1530"/>
        <w:gridCol w:w="1350"/>
        <w:gridCol w:w="1538"/>
      </w:tblGrid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F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Risk allele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F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Risk allele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ith T2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vidence for T2D and related traits in Indi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ssociation 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besity traits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IH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IM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urope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1799854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BCC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 (A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dek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64134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DAM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 (G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 (1.06-1.1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Zeggini et al.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49007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BCL11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 (0.91-1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xena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77979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C123, CAMK1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G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 (1.05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2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75699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CDKAL1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 (G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 (G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30 (1.19-1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Cauchi et al.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Birth weight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8116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DKN2A/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1.14-1.25)`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932206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CXCR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 (0.92–1.5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chi et al.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704413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LJ393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A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 (1.06–1.1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Lewis et al. 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550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FOXA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 (A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68 (0.49-0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Banasik et al. 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50154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HHEX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1.12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2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diatric BMI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2237892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CNQ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(1.06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1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2876711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KCTD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1.21-1.4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1256517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LOC6462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dek et a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82340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NGN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 (A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dek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92393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NOTCH2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1.09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1801282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PAR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 (G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 (G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 (1.08-1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diatric obesity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326663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SLC30A8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 (1.07-1.1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572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CF2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 (1.07-1.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inckler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s7903146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CF7L2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t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dek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57859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THADA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1.09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MI and 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C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96158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SPAN8, LGR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 (C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 (C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1.04</w:t>
            </w:r>
            <w:r>
              <w:rPr>
                <w:sz w:val="16"/>
                <w:szCs w:val="16"/>
              </w:rPr>
              <w:t>‐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ight et al. 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947213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VEGF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 (T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 (T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 (0.96-1.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t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01013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WFS1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 (A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 (A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77-0.9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hu et al. 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ind w:left="-630" w:right="-630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SNP: Single nucleotide polymorphism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GIH: Gujarati Indians in Houston, where, n/a=frequency is not available in HapMap data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IMS: Indian Migration Study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het: heterozygous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Chavali et al. (2011)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 xml:space="preserve">Gupta et al. (2012)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0"/>
          <w:szCs w:val="20"/>
        </w:rPr>
        <w:t xml:space="preserve">Chauhan et al. (2010)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</w:rPr>
        <w:t xml:space="preserve">Tabassum et al. (2008)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sz w:val="20"/>
          <w:szCs w:val="20"/>
        </w:rPr>
        <w:t xml:space="preserve">Been et al. (2011); 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sz w:val="20"/>
          <w:szCs w:val="20"/>
        </w:rPr>
        <w:t xml:space="preserve">Staiger et al. (2008)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sz w:val="20"/>
          <w:szCs w:val="20"/>
        </w:rPr>
        <w:t xml:space="preserve">Zhao et al. (2009)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 xml:space="preserve">Zhao et al. (2010)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4</w:t>
      </w:r>
      <w:r>
        <w:rPr>
          <w:rFonts w:cs="Times New Roman" w:ascii="Times New Roman" w:hAnsi="Times New Roman"/>
          <w:sz w:val="20"/>
          <w:szCs w:val="20"/>
        </w:rPr>
        <w:t xml:space="preserve">Dedoussis et al. (2009);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5</w:t>
      </w:r>
      <w:r>
        <w:rPr>
          <w:rFonts w:cs="Times New Roman" w:ascii="Times New Roman" w:hAnsi="Times New Roman"/>
          <w:sz w:val="20"/>
          <w:szCs w:val="20"/>
        </w:rPr>
        <w:t>Dupuis et al. (2010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02:00Z</dcterms:created>
  <dc:creator>win xp</dc:creator>
  <dc:description/>
  <cp:keywords/>
  <dc:language>en-US</dc:language>
  <cp:lastModifiedBy>win xp</cp:lastModifiedBy>
  <dcterms:modified xsi:type="dcterms:W3CDTF">2012-12-08T07:03:00Z</dcterms:modified>
  <cp:revision>1</cp:revision>
  <dc:subject/>
  <dc:title/>
</cp:coreProperties>
</file>